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80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80"/>
        <w:gridCol w:w="1249"/>
        <w:gridCol w:w="1222"/>
        <w:gridCol w:w="778"/>
        <w:gridCol w:w="451"/>
        <w:gridCol w:w="981"/>
        <w:gridCol w:w="954"/>
        <w:gridCol w:w="489"/>
      </w:tblGrid>
      <w:tr w:rsidR="00F858AF" w:rsidRPr="008C0F3B" w14:paraId="084B6D63" w14:textId="77777777" w:rsidTr="00F858AF">
        <w:tc>
          <w:tcPr>
            <w:tcW w:w="360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34D501" w14:textId="4901B256" w:rsidR="00F858AF" w:rsidRPr="008C0F3B" w:rsidRDefault="00F858AF" w:rsidP="00AE441B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>PANC-1</w:t>
            </w:r>
          </w:p>
        </w:tc>
        <w:tc>
          <w:tcPr>
            <w:tcW w:w="319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D5C8A8" w14:textId="52950C44" w:rsidR="00F858AF" w:rsidRPr="008C0F3B" w:rsidRDefault="00F858AF" w:rsidP="00AE441B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 xml:space="preserve">PANC-1 </w:t>
            </w:r>
            <w:proofErr w:type="spellStart"/>
            <w:r w:rsidRPr="008C0F3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>siRNA</w:t>
            </w:r>
            <w:proofErr w:type="spellEnd"/>
            <w:r w:rsidRPr="008C0F3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 xml:space="preserve"> hERG1</w:t>
            </w:r>
          </w:p>
        </w:tc>
      </w:tr>
      <w:tr w:rsidR="00F858AF" w:rsidRPr="008C0F3B" w14:paraId="44A46460" w14:textId="037C2374" w:rsidTr="00F858AF"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399E39" w14:textId="417C6276" w:rsidR="00F858AF" w:rsidRPr="008C0F3B" w:rsidRDefault="00F858AF" w:rsidP="004D67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7DB08" w14:textId="77777777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 xml:space="preserve">Gemcitabine </w:t>
            </w:r>
          </w:p>
          <w:p w14:paraId="181A9228" w14:textId="77777777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>µM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65D09D" w14:textId="77777777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8C0F3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>Atorvastatin</w:t>
            </w:r>
            <w:proofErr w:type="spellEnd"/>
            <w:r w:rsidRPr="008C0F3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 xml:space="preserve"> µM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00E6D6" w14:textId="77777777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>CI Value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49AA2B" w14:textId="693C9352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2202A47" w14:textId="77777777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 xml:space="preserve">Gemcitabine </w:t>
            </w:r>
          </w:p>
          <w:p w14:paraId="05ADB2D3" w14:textId="3702CB06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>µM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2D0254" w14:textId="013367DF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8C0F3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>Atorvastatin</w:t>
            </w:r>
            <w:proofErr w:type="spellEnd"/>
            <w:r w:rsidRPr="008C0F3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 xml:space="preserve"> µ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EE035A" w14:textId="2C247C74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>CI Value</w:t>
            </w:r>
          </w:p>
        </w:tc>
      </w:tr>
      <w:tr w:rsidR="00F858AF" w:rsidRPr="008C0F3B" w14:paraId="7EB0CD33" w14:textId="6ACAF32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AB9F66" w14:textId="5BDA331D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2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0EF4CE" w14:textId="77777777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>20.33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D25A47" w14:textId="196DED6C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 xml:space="preserve">0,90 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E2EA8" w14:textId="4165FE43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0.488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276529" w14:textId="53EC998A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2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72CC0B" w14:textId="5341F787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9.87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F3D4CA" w14:textId="50C9732B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6.4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CD0416" w14:textId="02F106BC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.20</w:t>
            </w:r>
          </w:p>
        </w:tc>
      </w:tr>
      <w:tr w:rsidR="00F858AF" w:rsidRPr="008C0F3B" w14:paraId="2142B4A2" w14:textId="342BA63B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BD2C90" w14:textId="5CE7CF1A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50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38712" w14:textId="77777777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>40.66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41B9EC" w14:textId="7B5F7DE6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>1,81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865A4B" w14:textId="7C9B1DA0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0.534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089106" w14:textId="36CB1A6D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50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3275A9" w14:textId="25C86FB9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39.75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79DA6A" w14:textId="5F6D44B9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2.8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D60DA6" w14:textId="004175C4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2.05</w:t>
            </w:r>
          </w:p>
        </w:tc>
      </w:tr>
      <w:tr w:rsidR="00F858AF" w:rsidRPr="008C0F3B" w14:paraId="41C2ECEA" w14:textId="2FF8C14F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1865F9" w14:textId="4401040B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7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CC100" w14:textId="77777777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>60.99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54D1AC" w14:textId="77777777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 xml:space="preserve">2,71 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CA7EC" w14:textId="7169CFB7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.324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F0EC5B" w14:textId="28C19287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7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808D57" w14:textId="66A2BA73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59.62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48EB00" w14:textId="6F8FCEEF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9.3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BA4BBB" w14:textId="6498EB56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2.1</w:t>
            </w:r>
          </w:p>
        </w:tc>
      </w:tr>
      <w:tr w:rsidR="00F858AF" w:rsidRPr="008C0F3B" w14:paraId="257C2613" w14:textId="68688DF5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07A13A" w14:textId="27128A70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MAX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10E34" w14:textId="77777777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 xml:space="preserve">100   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4ABC87" w14:textId="77777777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 xml:space="preserve">100 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2F6681" w14:textId="7CFCA96C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2.905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F5F43F2" w14:textId="6BF56D72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MAX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5B7AC5" w14:textId="013BEC12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00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A8B180" w14:textId="46CFCC99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FE17E8" w14:textId="50505CAA" w:rsidR="00F858AF" w:rsidRPr="008C0F3B" w:rsidRDefault="00F858AF" w:rsidP="004D677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5.3</w:t>
            </w:r>
          </w:p>
        </w:tc>
      </w:tr>
      <w:tr w:rsidR="00F858AF" w:rsidRPr="008C0F3B" w14:paraId="28B0C44D" w14:textId="358D2BD5" w:rsidTr="00F858AF"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2768C2" w14:textId="17F23E04" w:rsidR="00F858AF" w:rsidRPr="008C0F3B" w:rsidRDefault="00F858AF" w:rsidP="004D677D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EAAC9A" w14:textId="77777777" w:rsidR="00F858AF" w:rsidRPr="008C0F3B" w:rsidRDefault="00F858AF" w:rsidP="004D677D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Gemcitabine µM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EC466B" w14:textId="77777777" w:rsidR="00F858AF" w:rsidRPr="008C0F3B" w:rsidRDefault="00F858AF" w:rsidP="004D677D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Simvast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652BC" w14:textId="77777777" w:rsidR="00F858AF" w:rsidRPr="008C0F3B" w:rsidRDefault="00F858AF" w:rsidP="004D677D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CI Value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3C53B4" w14:textId="563143E8" w:rsidR="00F858AF" w:rsidRPr="008C0F3B" w:rsidRDefault="00F858AF" w:rsidP="004D677D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0EBFF3" w14:textId="5287EB23" w:rsidR="00F858AF" w:rsidRPr="008C0F3B" w:rsidRDefault="00F858AF" w:rsidP="004D677D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Gemcitabine µM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E7B4FA" w14:textId="43548F88" w:rsidR="00F858AF" w:rsidRPr="008C0F3B" w:rsidRDefault="00F858AF" w:rsidP="004D677D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Simvast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7555A3" w14:textId="1E132AE0" w:rsidR="00F858AF" w:rsidRPr="008C0F3B" w:rsidRDefault="00F858AF" w:rsidP="004D677D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CI Value</w:t>
            </w:r>
          </w:p>
        </w:tc>
      </w:tr>
      <w:tr w:rsidR="00F858AF" w:rsidRPr="008C0F3B" w14:paraId="0D930E45" w14:textId="74E27B6A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6774D3" w14:textId="5361D6CC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2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974A1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20.33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C243F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2.35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0763F9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0.370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71E5D1A" w14:textId="3B06EC94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2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0E24F5" w14:textId="052A1A32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9.87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08E784" w14:textId="64CD01CE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5.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86D201" w14:textId="7E322DAC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F858AF" w:rsidRPr="008C0F3B" w14:paraId="13373622" w14:textId="7DF6434F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71321" w14:textId="4C84F476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50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C5BD52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40.66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CAE95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4.47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C26205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035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68E5CC" w14:textId="13AEC6AE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50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93AE4D" w14:textId="3B3B915C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39.75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D88963" w14:textId="16ACC58F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1.6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2CC0B9" w14:textId="30C536C8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2.13</w:t>
            </w:r>
          </w:p>
        </w:tc>
      </w:tr>
      <w:tr w:rsidR="00F858AF" w:rsidRPr="008C0F3B" w14:paraId="4AC4C773" w14:textId="551B70A1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24616F" w14:textId="46306AD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7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ACA2C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60.99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AD493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6.07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E9D607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050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7493EC" w14:textId="3308BDAE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7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2F11B8" w14:textId="7744474E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59.62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B46CB7" w14:textId="0ED71D7B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7.4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C084B8" w14:textId="1E8C4DBC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</w:tr>
      <w:tr w:rsidR="00F858AF" w:rsidRPr="008C0F3B" w14:paraId="63F4D5D6" w14:textId="18553066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458BF" w14:textId="1A6FC731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D8CA6" w14:textId="70070C3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9A07D" w14:textId="105E5510" w:rsidR="00F858AF" w:rsidRPr="008C0F3B" w:rsidRDefault="00D34608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4E8944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8.013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C9DB97" w14:textId="71618616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D5FD79" w14:textId="11706B82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00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E92182" w14:textId="69EAA85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7D7928" w14:textId="598C540E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6.51</w:t>
            </w:r>
          </w:p>
        </w:tc>
      </w:tr>
      <w:tr w:rsidR="00F858AF" w:rsidRPr="008C0F3B" w14:paraId="7D1668B9" w14:textId="6BDB2581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9DD0B2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5C0677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Gemcitabine µM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10036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Lovast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21F08F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CI Value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E225DA" w14:textId="4561FDF1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022631" w14:textId="00297AD6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Gemcitabine µM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F49FF9" w14:textId="525A185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Lovast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919F0A" w14:textId="629D6296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CI Value</w:t>
            </w:r>
          </w:p>
        </w:tc>
      </w:tr>
      <w:tr w:rsidR="00F858AF" w:rsidRPr="008C0F3B" w14:paraId="0B6EFB19" w14:textId="5706C956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BC8C0C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2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559887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20.33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949A8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,4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1BB155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0.531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4FEA4F" w14:textId="5B57DB71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2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ACAF29" w14:textId="4FEEDA93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9.87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822602" w14:textId="5F40A4EB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5.2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CC131B" w14:textId="6B79E32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</w:tr>
      <w:tr w:rsidR="00F858AF" w:rsidRPr="008C0F3B" w14:paraId="1DF17129" w14:textId="13500FE2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A3B32B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50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D3E3C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40.66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E92D76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2.8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81BB0B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147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053D76" w14:textId="548A7689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50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662124" w14:textId="1944185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39.75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CE673C" w14:textId="71F36805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.4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4DA143" w14:textId="3DA97662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</w:tr>
      <w:tr w:rsidR="00F858AF" w:rsidRPr="008C0F3B" w14:paraId="531AD338" w14:textId="5965E03D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8EF567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7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696382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60.99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1B4C11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4.2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41F9D9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150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66E98D" w14:textId="5EF2429B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7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8EC3AF" w14:textId="64667A66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59.62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DAD68B" w14:textId="011911F6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5.6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042843" w14:textId="6CAA5DDE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</w:tr>
      <w:tr w:rsidR="00F858AF" w:rsidRPr="008C0F3B" w14:paraId="5926A9CD" w14:textId="40AFF9E2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25FFEF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83F94" w14:textId="596C8833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0BDCBE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045E9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9.589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22546E0" w14:textId="0EF2102D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34CCF1" w14:textId="4A728F1E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00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4A98CE" w14:textId="7F81601D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9802EF" w14:textId="43364FFE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5.06</w:t>
            </w:r>
          </w:p>
        </w:tc>
      </w:tr>
      <w:tr w:rsidR="00F858AF" w:rsidRPr="008C0F3B" w14:paraId="639B63C2" w14:textId="63844B8D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564A6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52F412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Gemcitabine µM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6A201E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Fluvast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F06FA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CI Value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7873A8" w14:textId="776335FB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047BFC" w14:textId="5FD18628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Gemcitabine µM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7E6CE9" w14:textId="041488FF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Fluvast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222E8C" w14:textId="60A7AAA3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CI Value</w:t>
            </w:r>
          </w:p>
        </w:tc>
      </w:tr>
      <w:tr w:rsidR="00F858AF" w:rsidRPr="008C0F3B" w14:paraId="3DCD5FFF" w14:textId="49C1119E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4EF97E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2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C645D0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20.33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71441B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75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4EB047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0.562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36D9E5" w14:textId="341AE1C2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2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E9D19A" w14:textId="6D5238AB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9.87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E67754" w14:textId="4E7726B6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3.6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296F92" w14:textId="3C543B82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27</w:t>
            </w:r>
          </w:p>
        </w:tc>
      </w:tr>
      <w:tr w:rsidR="00F858AF" w:rsidRPr="008C0F3B" w14:paraId="1E75DB03" w14:textId="02213583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E88910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50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DEF2F9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40.66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1BEADD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3.45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0DE0CD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0.603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3F7FEC" w14:textId="0653A7D2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50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B1FB60" w14:textId="0654DA5B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39.75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F46626" w14:textId="6C481322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7.2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C1C906" w14:textId="77525E6B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58</w:t>
            </w:r>
          </w:p>
        </w:tc>
      </w:tr>
      <w:tr w:rsidR="00F858AF" w:rsidRPr="008C0F3B" w14:paraId="3CA4C12A" w14:textId="7D7D5D66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5FC0F5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7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7A39B1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60.99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04081B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5.2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B7AE40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227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20C30E" w14:textId="5259DCAF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7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EAC72B" w14:textId="00498DA2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59.62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C991D2" w14:textId="6B3E23D4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.9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073A48" w14:textId="2554893B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69</w:t>
            </w:r>
          </w:p>
        </w:tc>
      </w:tr>
      <w:tr w:rsidR="00F858AF" w:rsidRPr="008C0F3B" w14:paraId="40247CD0" w14:textId="1E9527CC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934206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8AAE3" w14:textId="33B1EDDC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A07D9C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FFBDE2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2.524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1D450B" w14:textId="5C7404A8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F190A6" w14:textId="20CB38A6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00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F5B135" w14:textId="72ECFEB8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CF5777" w14:textId="1343471E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2.53</w:t>
            </w:r>
          </w:p>
        </w:tc>
      </w:tr>
      <w:tr w:rsidR="00F858AF" w:rsidRPr="008C0F3B" w14:paraId="68759953" w14:textId="24586A1E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42FB92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B9C4F0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Oxalipl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50E2C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Atorvast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BD7670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CI Value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E0F74B" w14:textId="69E38E20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C57F85" w14:textId="04B88569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Oxalipl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3AEC89" w14:textId="35E2C4AB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Atorvast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8370BE" w14:textId="0283AD2D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CI Value</w:t>
            </w:r>
          </w:p>
        </w:tc>
      </w:tr>
      <w:tr w:rsidR="00F858AF" w:rsidRPr="008C0F3B" w14:paraId="2C35BF0E" w14:textId="65D7DD00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80210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2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C3CB6C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,53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5FBD24" w14:textId="4BFEE8E3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0,9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E7BC75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0.106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6DD9B2" w14:textId="59D04D72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2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885158" w14:textId="43A1F1E3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53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356656" w14:textId="45085D6B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6.4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176BC4" w14:textId="240440D4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</w:tr>
      <w:tr w:rsidR="00F858AF" w:rsidRPr="008C0F3B" w14:paraId="1FFB449D" w14:textId="0F545C8A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EF3ACE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50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AFA597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3.06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704089" w14:textId="0D392FC0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,809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68A7D4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0.230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0D5BED" w14:textId="2737F6DE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50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CB5DDB" w14:textId="2168A13B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3.25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620E69" w14:textId="6CF4ACC2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2.8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118F13" w14:textId="365AE4DC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9.84</w:t>
            </w:r>
          </w:p>
        </w:tc>
      </w:tr>
      <w:tr w:rsidR="00F858AF" w:rsidRPr="008C0F3B" w14:paraId="051FDD4E" w14:textId="5FAA6D2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3F14A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IC7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CC447A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4.59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6BD6B0" w14:textId="65E97FB6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2,71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17D3A9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0.125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5DD545" w14:textId="29065E11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7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E709BC" w14:textId="0D34811C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4.59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86B761" w14:textId="019474FC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9.3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EC3EE9" w14:textId="48837A8C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4.13</w:t>
            </w:r>
          </w:p>
        </w:tc>
      </w:tr>
      <w:tr w:rsidR="00F858AF" w:rsidRPr="008C0F3B" w14:paraId="30D0001A" w14:textId="7C60BCCE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79A3D2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8E88C0" w14:textId="49D5545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21294F" w14:textId="181164AD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A8369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153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8A26E8" w14:textId="74538D96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977C10" w14:textId="0F13134A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C654BD" w14:textId="3758873E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B4279C" w14:textId="488984E1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20.67</w:t>
            </w:r>
          </w:p>
        </w:tc>
      </w:tr>
      <w:tr w:rsidR="00F858AF" w:rsidRPr="008C0F3B" w14:paraId="0C82BC9F" w14:textId="535F35CF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C488E4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C45E82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Oxalipl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6A663C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Simvast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E0F0CC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CI Value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7D3CC3" w14:textId="446BA469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D97398" w14:textId="09D96242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Oxalipl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478570" w14:textId="739B381E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Simvast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F1C402" w14:textId="24C4D54E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CI Value</w:t>
            </w:r>
          </w:p>
        </w:tc>
      </w:tr>
      <w:tr w:rsidR="00F858AF" w:rsidRPr="008C0F3B" w14:paraId="63C4736A" w14:textId="4BE5242B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8AD2A4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2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BF9DDD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,53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1821A5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2.35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CF823E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0.476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9BC0CB" w14:textId="708F1FCA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2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11239D" w14:textId="04EB83B4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53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B3AEED" w14:textId="1BDE49F5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5.2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234BBE" w14:textId="1DD965DB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4.55</w:t>
            </w:r>
          </w:p>
        </w:tc>
      </w:tr>
      <w:tr w:rsidR="00F858AF" w:rsidRPr="008C0F3B" w14:paraId="2B5B8630" w14:textId="6F9D028F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CA31F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50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5A882B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3.06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26C465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4.47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494151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0.136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A3F4D0" w14:textId="3DC38BCF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50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27871A" w14:textId="5A28352E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3.25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EE0CE4" w14:textId="39C80C0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.4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AE5142" w14:textId="0FF52A2B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</w:tr>
      <w:tr w:rsidR="00F858AF" w:rsidRPr="008C0F3B" w14:paraId="07E6F4CC" w14:textId="1B562C9D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379708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7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AA0590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4.59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A468AA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6.07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00545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3.882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76E46CB" w14:textId="11D74EC2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7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66C4C8" w14:textId="538D06AB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4.59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490C4D" w14:textId="4A824215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5.6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0F8D16" w14:textId="130688B2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</w:tr>
      <w:tr w:rsidR="00F858AF" w:rsidRPr="008C0F3B" w14:paraId="09675C2A" w14:textId="42578243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49E996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92F12A" w14:textId="6E4FF6DE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3AB1A6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2.35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BDFB87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4.463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50D3AF" w14:textId="0BF511B1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9443EE" w14:textId="6445A99B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C15D3F" w14:textId="022DFBCB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59424B" w14:textId="35BE43CA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4.89</w:t>
            </w:r>
          </w:p>
        </w:tc>
      </w:tr>
      <w:tr w:rsidR="00F858AF" w:rsidRPr="008C0F3B" w14:paraId="492FD20C" w14:textId="0533FBAF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A9268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AF6D2F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Oxalipl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FC6FE6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Lovast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DC3DE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CI Value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04ACB8" w14:textId="53B4630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D6FA29" w14:textId="55F2C158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Oxalipl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F2C3B1" w14:textId="5CF03232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Lovast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434A9C" w14:textId="05C29138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CI Value</w:t>
            </w:r>
          </w:p>
        </w:tc>
      </w:tr>
      <w:tr w:rsidR="00F858AF" w:rsidRPr="008C0F3B" w14:paraId="2A0E66FC" w14:textId="7A68F16D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99EB41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2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E2EEBD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,53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D7F22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,4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331737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0.796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85533E" w14:textId="4A47F86E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2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2D13D8" w14:textId="6DB1B289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53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6AAA2D" w14:textId="325E3163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5.2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9C5EF1" w14:textId="63E35176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84</w:t>
            </w:r>
          </w:p>
        </w:tc>
      </w:tr>
      <w:tr w:rsidR="00F858AF" w:rsidRPr="008C0F3B" w14:paraId="16AD2E34" w14:textId="33E36E4F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918866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50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2A6308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3.06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609AA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2.8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4D9DD8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0.837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217F18" w14:textId="46127B96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50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069469" w14:textId="551B24C9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3.25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CC6987" w14:textId="6299618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.4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3E607B" w14:textId="2D37A1A1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</w:tr>
      <w:tr w:rsidR="00F858AF" w:rsidRPr="008C0F3B" w14:paraId="6C8FA9DE" w14:textId="5268CBAE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D2465A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7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1ACC7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4.59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AE5670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4.2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36E22C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012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064CE9" w14:textId="4E1C0B59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7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4CB653" w14:textId="0D5F05F8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4.59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F7F2BE" w14:textId="313F6B95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5.6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BC8634" w14:textId="05BD88D1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</w:tr>
      <w:tr w:rsidR="00F858AF" w:rsidRPr="008C0F3B" w14:paraId="50D47907" w14:textId="4564ED75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49B77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7CFAC6" w14:textId="0CBEA16E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AD4FE6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DF1FD0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23.251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FC1C22" w14:textId="24EC37B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E10861" w14:textId="1174B17F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58171E" w14:textId="690F106A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3872FE" w14:textId="4754486A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7.6</w:t>
            </w:r>
          </w:p>
        </w:tc>
      </w:tr>
      <w:tr w:rsidR="00F858AF" w:rsidRPr="008C0F3B" w14:paraId="3AFDAE7B" w14:textId="48F81B60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DA8D90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759804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Oxalipl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55AEF6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Fluvast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60795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CI Value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6E7A26" w14:textId="15222DEA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ED3434" w14:textId="559188D3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Oxalipl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104956" w14:textId="4B3AF34C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Fluvast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EA63AA" w14:textId="2F9492FC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CI Value</w:t>
            </w:r>
          </w:p>
        </w:tc>
      </w:tr>
      <w:tr w:rsidR="00F858AF" w:rsidRPr="008C0F3B" w14:paraId="66B9D2B3" w14:textId="1A24637E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B65DF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2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1FF6E7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,53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4FBC0E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75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EE5183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0.325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D7B7B7" w14:textId="5B4839F4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2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B5DC3E" w14:textId="7811FA86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53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A776FE" w14:textId="0EB29BD6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3.6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3256B5" w14:textId="7A04A59B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</w:tr>
      <w:tr w:rsidR="00F858AF" w:rsidRPr="008C0F3B" w14:paraId="66879845" w14:textId="67CBF41B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D4FB24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50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B34CF2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3.06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9BDAF4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3.45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2B707F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0.159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F60F49" w14:textId="7CE43E92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50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F220A5" w14:textId="64C4E562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3.25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47E4D5" w14:textId="751113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7.2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9A4B4C" w14:textId="17EDF471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4.20</w:t>
            </w:r>
          </w:p>
        </w:tc>
      </w:tr>
      <w:tr w:rsidR="00F858AF" w:rsidRPr="008C0F3B" w14:paraId="39D20F7B" w14:textId="166FBEAD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E96AA0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7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AC7AFA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4.59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F6B697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5.2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C79CAB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0.507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CC88F3" w14:textId="5B416DAF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7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9FEBD3" w14:textId="70A0C06F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4.59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3DAEF8" w14:textId="2B24BB4F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.9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F95CDF" w14:textId="67F92075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4.45</w:t>
            </w:r>
          </w:p>
        </w:tc>
      </w:tr>
      <w:tr w:rsidR="00F858AF" w:rsidRPr="008C0F3B" w14:paraId="242759D1" w14:textId="15B50F5E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A8C6D6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E0E1D3" w14:textId="0843B954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42C94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6EE3D5" w14:textId="77777777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2.799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86049D" w14:textId="7819BC25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34594E" w14:textId="62034860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D6E153" w14:textId="3B32A1F0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76BEA8" w14:textId="56BC3DA4" w:rsidR="00F858AF" w:rsidRPr="008C0F3B" w:rsidRDefault="00F858AF" w:rsidP="000603F3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25.2</w:t>
            </w:r>
          </w:p>
        </w:tc>
      </w:tr>
      <w:tr w:rsidR="00F858AF" w:rsidRPr="008C0F3B" w14:paraId="588C6DEA" w14:textId="77777777" w:rsidTr="00F858AF">
        <w:tc>
          <w:tcPr>
            <w:tcW w:w="360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2203ED" w14:textId="77777777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>MiaPaCa-2</w:t>
            </w:r>
          </w:p>
        </w:tc>
        <w:tc>
          <w:tcPr>
            <w:tcW w:w="319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FD6DAB" w14:textId="77777777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 xml:space="preserve">MiaPaCa-2 </w:t>
            </w:r>
            <w:proofErr w:type="spellStart"/>
            <w:r w:rsidRPr="008C0F3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>siRNA</w:t>
            </w:r>
            <w:proofErr w:type="spellEnd"/>
            <w:r w:rsidRPr="008C0F3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 xml:space="preserve"> hERG1</w:t>
            </w:r>
          </w:p>
        </w:tc>
      </w:tr>
      <w:tr w:rsidR="00F858AF" w:rsidRPr="008C0F3B" w14:paraId="69B8FF53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61A09F" w14:textId="77777777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BBBD8" w14:textId="77777777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 xml:space="preserve">Gemcitabine </w:t>
            </w:r>
          </w:p>
          <w:p w14:paraId="34421D45" w14:textId="77777777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>µM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69A4B3" w14:textId="77777777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8C0F3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>Atorvastatin</w:t>
            </w:r>
            <w:proofErr w:type="spellEnd"/>
            <w:r w:rsidRPr="008C0F3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 xml:space="preserve"> µM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E04F8D" w14:textId="77777777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>CI Value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58BCF8" w14:textId="77777777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5673BF" w14:textId="77777777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 xml:space="preserve">Gemcitabine </w:t>
            </w:r>
          </w:p>
          <w:p w14:paraId="34A357AE" w14:textId="77777777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>µM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677A43" w14:textId="77777777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8C0F3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>Atorvastatin</w:t>
            </w:r>
            <w:proofErr w:type="spellEnd"/>
            <w:r w:rsidRPr="008C0F3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 xml:space="preserve"> µ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CA4432" w14:textId="77777777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>CI Value</w:t>
            </w:r>
          </w:p>
        </w:tc>
      </w:tr>
      <w:tr w:rsidR="00F858AF" w:rsidRPr="008C0F3B" w14:paraId="73F7CD58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27F24F" w14:textId="77777777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>IC2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87B4C4" w14:textId="77777777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>23.95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2E849D" w14:textId="77777777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>1.56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A26AD5" w14:textId="77777777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>0.768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E92127" w14:textId="77777777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2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A9C2B8" w14:textId="4D34002B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22.9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9FAF63" w14:textId="5C5AD01A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6.9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3AE956" w14:textId="77777777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.10</w:t>
            </w:r>
          </w:p>
          <w:p w14:paraId="631838B0" w14:textId="204FB8CF" w:rsidR="00F858AF" w:rsidRPr="008C0F3B" w:rsidRDefault="00F858AF" w:rsidP="00027AA0">
            <w:pPr>
              <w:spacing w:after="0" w:line="240" w:lineRule="auto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F858AF" w:rsidRPr="008C0F3B" w14:paraId="76438954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8D9984" w14:textId="77777777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IC50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4709D6" w14:textId="77777777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47.9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512904" w14:textId="77777777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4.16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9F42DD" w14:textId="77777777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0.715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D4EBE8" w14:textId="77777777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50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6AF208" w14:textId="1B6093F3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45.8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D3F313" w14:textId="014C1F16" w:rsidR="00F858AF" w:rsidRPr="008C0F3B" w:rsidRDefault="00F858AF" w:rsidP="00BA1CF4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3.8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20F565" w14:textId="4E8E3512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.42</w:t>
            </w:r>
          </w:p>
        </w:tc>
      </w:tr>
      <w:tr w:rsidR="00F858AF" w:rsidRPr="008C0F3B" w14:paraId="31BC93E7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F842D8" w14:textId="77777777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IC7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91E87" w14:textId="77777777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71.95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84F484" w14:textId="77777777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6.24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A52CC4" w14:textId="77777777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.467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B3399E" w14:textId="77777777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7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B610C8" w14:textId="1BB77E3F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68.7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AE8CD7" w14:textId="7E5C7BE5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20.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5DF92E" w14:textId="44FF4EA0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.60</w:t>
            </w:r>
          </w:p>
        </w:tc>
      </w:tr>
      <w:tr w:rsidR="00F858AF" w:rsidRPr="008C0F3B" w14:paraId="4FE83352" w14:textId="77777777" w:rsidTr="00F858AF"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82CC40" w14:textId="77777777" w:rsidR="00F858AF" w:rsidRPr="008C0F3B" w:rsidRDefault="00F858AF" w:rsidP="005B3051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MAX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E28A17" w14:textId="77777777" w:rsidR="00F858AF" w:rsidRPr="008C0F3B" w:rsidRDefault="00F858AF" w:rsidP="005B3051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10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88233" w14:textId="77777777" w:rsidR="00F858AF" w:rsidRPr="008C0F3B" w:rsidRDefault="00F858AF" w:rsidP="005B3051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10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7C374" w14:textId="77777777" w:rsidR="00F858AF" w:rsidRPr="008C0F3B" w:rsidRDefault="00F858AF" w:rsidP="005B3051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4.464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E22CC2" w14:textId="77777777" w:rsidR="00F858AF" w:rsidRPr="008C0F3B" w:rsidRDefault="00F858AF" w:rsidP="005B3051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MAX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6FFB73" w14:textId="77777777" w:rsidR="00F858AF" w:rsidRPr="008C0F3B" w:rsidRDefault="00F858AF" w:rsidP="00BA1CF4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  <w:p w14:paraId="7FDBCC70" w14:textId="578DAC8E" w:rsidR="00F858AF" w:rsidRPr="008C0F3B" w:rsidRDefault="00F858AF" w:rsidP="00BA1CF4">
            <w:pPr>
              <w:tabs>
                <w:tab w:val="left" w:pos="592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3EED36" w14:textId="676CB364" w:rsidR="00F858AF" w:rsidRPr="008C0F3B" w:rsidRDefault="00F858AF" w:rsidP="005B3051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1EEDAF" w14:textId="4D795736" w:rsidR="00F858AF" w:rsidRPr="008C0F3B" w:rsidRDefault="00F858AF" w:rsidP="005B3051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3.86</w:t>
            </w:r>
          </w:p>
        </w:tc>
      </w:tr>
      <w:tr w:rsidR="00F858AF" w:rsidRPr="008C0F3B" w14:paraId="1FF5E058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05C23C" w14:textId="77777777" w:rsidR="00F858AF" w:rsidRPr="008C0F3B" w:rsidRDefault="00F858AF" w:rsidP="005B3051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>Dose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F92B6C" w14:textId="77777777" w:rsidR="00F858AF" w:rsidRPr="008C0F3B" w:rsidRDefault="00F858AF" w:rsidP="005B305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8C0F3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>Gemcitabine</w:t>
            </w:r>
          </w:p>
          <w:p w14:paraId="1703ADD8" w14:textId="77777777" w:rsidR="00F858AF" w:rsidRPr="008C0F3B" w:rsidRDefault="00F858AF" w:rsidP="005B3051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>µM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31089F" w14:textId="77777777" w:rsidR="00F858AF" w:rsidRPr="008C0F3B" w:rsidRDefault="00F858AF" w:rsidP="005B3051">
            <w:pPr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8C0F3B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Simvastatin</w:t>
            </w:r>
            <w:proofErr w:type="spellEnd"/>
          </w:p>
          <w:p w14:paraId="0B246460" w14:textId="77777777" w:rsidR="00F858AF" w:rsidRPr="008C0F3B" w:rsidRDefault="00F858AF" w:rsidP="005B3051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lastRenderedPageBreak/>
              <w:t>µM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2B7B97" w14:textId="77777777" w:rsidR="00F858AF" w:rsidRPr="008C0F3B" w:rsidRDefault="00F858AF" w:rsidP="005B3051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lastRenderedPageBreak/>
              <w:t>CI Value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31099E" w14:textId="77777777" w:rsidR="00F858AF" w:rsidRPr="008C0F3B" w:rsidRDefault="00F858AF" w:rsidP="005B3051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4ABEB7" w14:textId="77777777" w:rsidR="00F858AF" w:rsidRPr="008C0F3B" w:rsidRDefault="00F858AF" w:rsidP="005B3051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Gemcitabine µM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83392E" w14:textId="77777777" w:rsidR="00F858AF" w:rsidRPr="008C0F3B" w:rsidRDefault="00F858AF" w:rsidP="005B3051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Simvast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354881" w14:textId="77777777" w:rsidR="00F858AF" w:rsidRPr="008C0F3B" w:rsidRDefault="00F858AF" w:rsidP="005B3051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CI Value</w:t>
            </w:r>
          </w:p>
        </w:tc>
      </w:tr>
      <w:tr w:rsidR="00F858AF" w:rsidRPr="008C0F3B" w14:paraId="6C8F6E37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AC46E4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  <w14:ligatures w14:val="none"/>
              </w:rPr>
              <w:t>IC2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287824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kern w:val="24"/>
                <w:sz w:val="16"/>
                <w:szCs w:val="16"/>
              </w:rPr>
              <w:t>23.95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95B25A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kern w:val="24"/>
                <w:sz w:val="16"/>
                <w:szCs w:val="16"/>
              </w:rPr>
              <w:t>2.08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E80628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0.459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40EFBF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2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3A233E" w14:textId="40C8B2FF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22.9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66DC7C" w14:textId="7CAB65C8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6.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256E84" w14:textId="433EF471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</w:tr>
      <w:tr w:rsidR="00F858AF" w:rsidRPr="008C0F3B" w14:paraId="59DA52C0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841B28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IC50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12AC04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47.9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5DF12B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.16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F9BEB0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0.716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152508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50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3A5523" w14:textId="6E87C8DC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45.8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E0E027" w14:textId="566CA91C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2.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041A19" w14:textId="3927E80F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93</w:t>
            </w:r>
          </w:p>
        </w:tc>
      </w:tr>
      <w:tr w:rsidR="00F858AF" w:rsidRPr="008C0F3B" w14:paraId="340259CF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A58697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IC7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29057B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71.95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C4031F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6.24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B88204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.467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760D7C7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7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42BEBE" w14:textId="6A319329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68.7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9C4382" w14:textId="21A06FF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8.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D6ACD0" w14:textId="66ECD46C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67</w:t>
            </w:r>
          </w:p>
        </w:tc>
      </w:tr>
      <w:tr w:rsidR="00F858AF" w:rsidRPr="008C0F3B" w14:paraId="75812014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C2773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MAX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C24B07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 xml:space="preserve">100   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C54D17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10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2B6DCE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4.464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205AD1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48DBBF" w14:textId="3C69BBDD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22DD5D" w14:textId="22F41393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9334B8" w14:textId="26EDCB4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3.67</w:t>
            </w:r>
          </w:p>
        </w:tc>
      </w:tr>
      <w:tr w:rsidR="00F858AF" w:rsidRPr="008C0F3B" w14:paraId="7D261EF8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B8865D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079B97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Gemcitabine µM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E8C8CC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Lovast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6C04E4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CI Value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045CF2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6E79A6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Gemcitabine µM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3D7E98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Lovast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2E43EA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CI Value</w:t>
            </w:r>
          </w:p>
        </w:tc>
      </w:tr>
      <w:tr w:rsidR="00F858AF" w:rsidRPr="008C0F3B" w14:paraId="08DE9AE1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7F17A4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2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BAB8AF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23.95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4BDDB3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50AD8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0.391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FDF32F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2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672F82" w14:textId="2C4A7055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22.9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967B78" w14:textId="4C0B42D0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5.7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0BA480" w14:textId="5D36A5DA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</w:tr>
      <w:tr w:rsidR="00F858AF" w:rsidRPr="008C0F3B" w14:paraId="4E75DEDA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84C81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50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CBD57F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47.9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CA1A70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2.07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652875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0.718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CDEE64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50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3F3CA9" w14:textId="3EC434F6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45.8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06DA10" w14:textId="622F573A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1.4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E87A44" w14:textId="2BBA3099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68</w:t>
            </w:r>
          </w:p>
        </w:tc>
      </w:tr>
      <w:tr w:rsidR="00F858AF" w:rsidRPr="008C0F3B" w14:paraId="33CF30D2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F32352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7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9EB742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71.95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E96133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3.1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2D60A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0.897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A1A28DC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7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9E30A1" w14:textId="0830912B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68.7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BC4683" w14:textId="3560F4B5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7.1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E9E801" w14:textId="3F1E4F75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</w:tr>
      <w:tr w:rsidR="00F858AF" w:rsidRPr="008C0F3B" w14:paraId="7D85FF57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90C86C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65B2CD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91499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E81F46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2.426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C04BDA2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EBDDC5" w14:textId="37D33374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A7BA63" w14:textId="2BE222FB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A6506A" w14:textId="52F745E0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2.29</w:t>
            </w:r>
          </w:p>
        </w:tc>
      </w:tr>
      <w:tr w:rsidR="00F858AF" w:rsidRPr="008C0F3B" w14:paraId="0D5E43A5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A19D60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1F2D97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Gemcitabine µM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24B8CC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Fluvast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233C4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CI Value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18AEE2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F9F549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Gemcitabine µM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43BB8C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Fluvast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7ED561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CI Value</w:t>
            </w:r>
          </w:p>
        </w:tc>
      </w:tr>
      <w:tr w:rsidR="00F858AF" w:rsidRPr="008C0F3B" w14:paraId="410AC573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55B92D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2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ADF8F3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23.95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430A9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75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3B8794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0.517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CD1DD7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2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FEC295" w14:textId="24FB8DDA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22.9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7BA32C" w14:textId="5CE92516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3.0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2FAF0C" w14:textId="47D953F5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</w:tr>
      <w:tr w:rsidR="00F858AF" w:rsidRPr="008C0F3B" w14:paraId="1E1DCED4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45AB90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50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D38488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47.9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9051B7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3.45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9B9A26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0.825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754DE9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50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3AE6FE" w14:textId="617DABC0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45.8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BC93B0" w14:textId="72D75505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6.1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7A92B0" w14:textId="0870BAC0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</w:tr>
      <w:tr w:rsidR="00F858AF" w:rsidRPr="008C0F3B" w14:paraId="13E4D4B9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944EA3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7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99C92F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71.95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C80795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5.2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7D48B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015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01A42D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7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04175B" w14:textId="2D32D080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68.7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00E311" w14:textId="01A971C8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9.1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13B0F6" w14:textId="52BF1B2E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</w:tr>
      <w:tr w:rsidR="00F858AF" w:rsidRPr="008C0F3B" w14:paraId="545BBB06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C182D1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C45BF3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0852D2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5DF817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4.722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034DDE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CF0A5F" w14:textId="302C8ABD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CDDEB7" w14:textId="0EBF9F93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E5E43B" w14:textId="3955E68B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3.52</w:t>
            </w:r>
          </w:p>
        </w:tc>
      </w:tr>
      <w:tr w:rsidR="00F858AF" w:rsidRPr="008C0F3B" w14:paraId="6CC83376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2AB92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1CEA6F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Oxalipl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5AA1D4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Atorvast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F2572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CI Value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4C61AE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4C0CD4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Oxalipl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94F8D5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Atorvast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1AD8B9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CI Value</w:t>
            </w:r>
          </w:p>
        </w:tc>
      </w:tr>
      <w:tr w:rsidR="00F858AF" w:rsidRPr="008C0F3B" w14:paraId="23008E1D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6B1972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2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C13B0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6.76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4C28A5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56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C01663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0.987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27A2A4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2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973CC7" w14:textId="2CFF90A6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6.43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0377E8" w14:textId="446669EC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6.9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1BE26A" w14:textId="335DD11E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</w:tr>
      <w:tr w:rsidR="00F858AF" w:rsidRPr="008C0F3B" w14:paraId="53AD81F1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58A65B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50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F2D743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3.56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38F5E3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3.14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DE96C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393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30938D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50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994E5A" w14:textId="2446B429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2.86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5FD37F" w14:textId="499072A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3.8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419232" w14:textId="460981DC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79</w:t>
            </w:r>
          </w:p>
        </w:tc>
      </w:tr>
      <w:tr w:rsidR="00F858AF" w:rsidRPr="008C0F3B" w14:paraId="5B972B92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5EDBA8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7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1DA574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20.32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6142C9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4.7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4BE539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183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A58B22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7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D75F82" w14:textId="6EC14493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9.29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77D4FE" w14:textId="0D3FFD2F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20.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32FB27" w14:textId="0A946965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58</w:t>
            </w:r>
          </w:p>
        </w:tc>
      </w:tr>
      <w:tr w:rsidR="00F858AF" w:rsidRPr="008C0F3B" w14:paraId="6F7ED9CF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6F73F4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C03168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342D7C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C1CB90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9.870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AAFACD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6459C0" w14:textId="01E7AEE0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D3D4F8" w14:textId="49182BEB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9E0D1A" w14:textId="214F63EC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6.22</w:t>
            </w:r>
          </w:p>
        </w:tc>
      </w:tr>
      <w:tr w:rsidR="00F858AF" w:rsidRPr="008C0F3B" w14:paraId="60EC3728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76C951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1610A7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Oxalipl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9A39F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Simvast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56D325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CI Value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EEF7BF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A35B43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Oxalipl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F1035C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Simvast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1AE186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CI Value</w:t>
            </w:r>
          </w:p>
        </w:tc>
      </w:tr>
      <w:tr w:rsidR="00F858AF" w:rsidRPr="008C0F3B" w14:paraId="3A10AAEF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0CDD09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2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88480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6.76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50015D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2.08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0FE9E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0.954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449EDB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2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8F1EE2" w14:textId="473BCECB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6.43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A0B073" w14:textId="358BF3DB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6.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9DF847" w14:textId="0595995C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</w:tr>
      <w:tr w:rsidR="00F858AF" w:rsidRPr="008C0F3B" w14:paraId="525CEAE9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7A7030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50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2EA159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3.56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0D136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4.16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96E472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176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C6F5D4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50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D1AF24" w14:textId="5C792446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2.86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38CBDA" w14:textId="5516E2E3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2.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F12084" w14:textId="6F3681D4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69</w:t>
            </w:r>
          </w:p>
        </w:tc>
      </w:tr>
      <w:tr w:rsidR="00F858AF" w:rsidRPr="008C0F3B" w14:paraId="1A442B35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ACC2E3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7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D5AED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20.32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6157B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6.24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2F25E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463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98BC17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7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74A430" w14:textId="2E718C2A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9.29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CB7324" w14:textId="6A0AFF7F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8.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0D24A3" w14:textId="1B037395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2.15</w:t>
            </w:r>
          </w:p>
        </w:tc>
      </w:tr>
      <w:tr w:rsidR="00F858AF" w:rsidRPr="008C0F3B" w14:paraId="40E55B9C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3A4B86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MAX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702129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B4CE53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C3B58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60.82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5D55BE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AF2B65" w14:textId="551AEEF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20A592" w14:textId="42F88D98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7CB0C0" w14:textId="369F7EA8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28.1</w:t>
            </w:r>
          </w:p>
        </w:tc>
      </w:tr>
      <w:tr w:rsidR="00F858AF" w:rsidRPr="008C0F3B" w14:paraId="36EC1FE5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F8526E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F08E0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Oxalipl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8434B8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Lovast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E74B4A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CI Value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40248F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C75126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Oxalipl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80F86B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Lovast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C70400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CI Value</w:t>
            </w:r>
          </w:p>
        </w:tc>
      </w:tr>
      <w:tr w:rsidR="00F858AF" w:rsidRPr="008C0F3B" w14:paraId="7309F36D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0772D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2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38AACE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6.76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D4FD0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EBDA7E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0.513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29FE3F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2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0B94FF" w14:textId="10B9CE50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6.43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5FD9DE" w14:textId="734354D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5.7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3614AE" w14:textId="5378B65A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67</w:t>
            </w:r>
          </w:p>
        </w:tc>
      </w:tr>
      <w:tr w:rsidR="00F858AF" w:rsidRPr="008C0F3B" w14:paraId="1C2D2134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CA39E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50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DCA87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3.56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3F669F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2.07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50C9D6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5BFC0C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50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E12204" w14:textId="432C8411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2.86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E2BC22" w14:textId="791AB496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1.4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584589" w14:textId="625B2DED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</w:tr>
      <w:tr w:rsidR="00F858AF" w:rsidRPr="008C0F3B" w14:paraId="31C336ED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F7A2C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7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DE98E5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20.32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C316D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3.1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211132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901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9D628A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7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DA0486" w14:textId="1DD35213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9.29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EC71F5" w14:textId="108EE1B2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7.1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DC7F59" w14:textId="4EE22C42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2.76</w:t>
            </w:r>
          </w:p>
        </w:tc>
      </w:tr>
      <w:tr w:rsidR="00F858AF" w:rsidRPr="008C0F3B" w14:paraId="773930B5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1EDD5E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1F2CA0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FFC8EB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CBD48E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4.22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A64F17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34D070" w14:textId="4F006AD5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2D4389" w14:textId="54751F3D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84B981" w14:textId="131D6424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8.8</w:t>
            </w:r>
          </w:p>
        </w:tc>
      </w:tr>
      <w:tr w:rsidR="00F858AF" w:rsidRPr="008C0F3B" w14:paraId="1F1FE7F3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0E8012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54172C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Oxalipl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09A44A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Fluvast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F0724B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CI Value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5D5EB1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069607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Oxalipl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B64956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Fluvastatin</w:t>
            </w:r>
            <w:proofErr w:type="spellEnd"/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µ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2823F5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CI Value</w:t>
            </w:r>
          </w:p>
        </w:tc>
      </w:tr>
      <w:tr w:rsidR="00F858AF" w:rsidRPr="008C0F3B" w14:paraId="3B29F12B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121E69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2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25606A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6.76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F073CF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75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97B9F9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0.415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C63CE8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2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1B53A5" w14:textId="169031E3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6.43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649FBC" w14:textId="292382F1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3.0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50C203" w14:textId="4E592B1C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</w:tr>
      <w:tr w:rsidR="00F858AF" w:rsidRPr="008C0F3B" w14:paraId="135A0F66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15DCE1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50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C790EA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3.56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0F0712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3.45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8F21DE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0.828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1323E2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50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544D9A" w14:textId="34D69A5F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2.86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31BEC6" w14:textId="52632EFE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6.1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7083C0" w14:textId="7D0E1BDA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</w:tr>
      <w:tr w:rsidR="00F858AF" w:rsidRPr="008C0F3B" w14:paraId="7A751BB5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D6E09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7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4308A9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20.32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B040D8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5.2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B470D0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3.203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58CD4D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IC75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C8F8D6" w14:textId="27ECFE3D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it-IT"/>
                <w14:ligatures w14:val="none"/>
              </w:rPr>
              <w:t>19.29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FEF8DD" w14:textId="420E9F23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9.1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9E2F4B" w14:textId="050F3508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3.9</w:t>
            </w:r>
          </w:p>
        </w:tc>
      </w:tr>
      <w:tr w:rsidR="00F858AF" w:rsidRPr="008C0F3B" w14:paraId="64FBBB26" w14:textId="77777777" w:rsidTr="00F858AF">
        <w:trPr>
          <w:trHeight w:val="393"/>
        </w:trPr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B4DB9F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5A601E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263464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B4C3D6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5.84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C9A49C" w14:textId="77777777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BCD389" w14:textId="49E227D3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0BE099" w14:textId="45FBEBE3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B41F68" w14:textId="27BC71BC" w:rsidR="00F858AF" w:rsidRPr="008C0F3B" w:rsidRDefault="00F858AF" w:rsidP="004119FC">
            <w:pPr>
              <w:tabs>
                <w:tab w:val="left" w:pos="592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0F3B">
              <w:rPr>
                <w:rFonts w:ascii="Arial" w:hAnsi="Arial" w:cs="Arial"/>
                <w:sz w:val="16"/>
                <w:szCs w:val="16"/>
              </w:rPr>
              <w:t>72.2</w:t>
            </w:r>
          </w:p>
        </w:tc>
      </w:tr>
    </w:tbl>
    <w:p w14:paraId="2316961C" w14:textId="77777777" w:rsidR="0050486A" w:rsidRPr="008C0F3B" w:rsidRDefault="0050486A" w:rsidP="00A61FA8">
      <w:pPr>
        <w:tabs>
          <w:tab w:val="left" w:pos="5925"/>
        </w:tabs>
        <w:rPr>
          <w:rFonts w:ascii="Arial" w:hAnsi="Arial" w:cs="Arial"/>
        </w:rPr>
      </w:pPr>
    </w:p>
    <w:p w14:paraId="2A909EE2" w14:textId="77777777" w:rsidR="008C0F3B" w:rsidRPr="00294837" w:rsidRDefault="008E1408" w:rsidP="008C0F3B">
      <w:pPr>
        <w:spacing w:after="0"/>
        <w:jc w:val="both"/>
        <w:rPr>
          <w:rFonts w:ascii="Arial" w:eastAsia="Times New Roman" w:hAnsi="Arial" w:cs="Arial"/>
          <w:sz w:val="24"/>
          <w:szCs w:val="24"/>
          <w:lang w:val="en-GB"/>
        </w:rPr>
      </w:pPr>
      <w:r w:rsidRPr="00294837">
        <w:rPr>
          <w:rFonts w:ascii="Arial" w:hAnsi="Arial" w:cs="Arial"/>
          <w:b/>
          <w:bCs/>
          <w:lang w:val="en-GB"/>
        </w:rPr>
        <w:t>Table S1</w:t>
      </w:r>
      <w:r w:rsidR="004E38E2" w:rsidRPr="00294837">
        <w:rPr>
          <w:rFonts w:ascii="Arial" w:hAnsi="Arial" w:cs="Arial"/>
          <w:b/>
          <w:bCs/>
          <w:lang w:val="en-GB"/>
        </w:rPr>
        <w:t xml:space="preserve">. </w:t>
      </w:r>
      <w:r w:rsidR="008C0F3B" w:rsidRPr="00294837">
        <w:rPr>
          <w:rFonts w:ascii="Arial" w:eastAsia="Times New Roman" w:hAnsi="Arial" w:cs="Arial"/>
          <w:b/>
          <w:bCs/>
          <w:sz w:val="24"/>
          <w:szCs w:val="24"/>
          <w:lang w:val="en-GB"/>
        </w:rPr>
        <w:t xml:space="preserve">Combination index (CI) between Gemcitabin and statins, and Oxaliplatin and statins in PANC-1 and MiaPaCa2 cells and in hERG1 silenced (siRNA hERG1) PANC-1 and MiaPaCa2 cells. </w:t>
      </w:r>
      <w:r w:rsidR="008C0F3B" w:rsidRPr="00294837">
        <w:rPr>
          <w:rFonts w:ascii="Arial" w:eastAsia="Times New Roman" w:hAnsi="Arial" w:cs="Arial"/>
          <w:sz w:val="24"/>
          <w:szCs w:val="24"/>
          <w:lang w:val="en-GB"/>
        </w:rPr>
        <w:t>25% inhibitory concentration (IC25) of drugs are reported. Data are means±s.e.m. of three independent experiments, each carried out in triplicate. CI values were calculated using the Calcusyn software Version 2 (Biosoft).</w:t>
      </w:r>
    </w:p>
    <w:p w14:paraId="092C0D29" w14:textId="77777777" w:rsidR="008C0F3B" w:rsidRPr="00294837" w:rsidRDefault="008C0F3B" w:rsidP="008C0F3B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BCCE1B1" w14:textId="7A019530" w:rsidR="008E1408" w:rsidRPr="00294837" w:rsidRDefault="008E1408" w:rsidP="00A61FA8">
      <w:pPr>
        <w:tabs>
          <w:tab w:val="left" w:pos="5925"/>
        </w:tabs>
        <w:rPr>
          <w:b/>
          <w:bCs/>
          <w:lang w:val="en-GB"/>
        </w:rPr>
      </w:pPr>
    </w:p>
    <w:sectPr w:rsidR="008E1408" w:rsidRPr="0029483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FA8"/>
    <w:rsid w:val="00027AA0"/>
    <w:rsid w:val="000603F3"/>
    <w:rsid w:val="00173D42"/>
    <w:rsid w:val="00192D3E"/>
    <w:rsid w:val="00294837"/>
    <w:rsid w:val="004119FC"/>
    <w:rsid w:val="00493670"/>
    <w:rsid w:val="004D677D"/>
    <w:rsid w:val="004E38E2"/>
    <w:rsid w:val="0050486A"/>
    <w:rsid w:val="00742753"/>
    <w:rsid w:val="00851266"/>
    <w:rsid w:val="008C0F3B"/>
    <w:rsid w:val="008C6B8C"/>
    <w:rsid w:val="008E1408"/>
    <w:rsid w:val="00A44E42"/>
    <w:rsid w:val="00A61FA8"/>
    <w:rsid w:val="00AE441B"/>
    <w:rsid w:val="00B56693"/>
    <w:rsid w:val="00BA1CF4"/>
    <w:rsid w:val="00C17334"/>
    <w:rsid w:val="00D34608"/>
    <w:rsid w:val="00D46BF8"/>
    <w:rsid w:val="00D94A55"/>
    <w:rsid w:val="00E13092"/>
    <w:rsid w:val="00E9514A"/>
    <w:rsid w:val="00EA77C3"/>
    <w:rsid w:val="00F22991"/>
    <w:rsid w:val="00F858AF"/>
    <w:rsid w:val="00FC2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68DC72"/>
  <w15:chartTrackingRefBased/>
  <w15:docId w15:val="{27009613-1B39-461B-8160-B11167171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61F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61F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61F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61F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61F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61F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61F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61F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61F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61F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61F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61F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61FA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61FA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61FA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61FA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61FA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61FA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61F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61F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61F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61F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61F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61FA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61FA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61FA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61F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61FA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61FA8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semiHidden/>
    <w:unhideWhenUsed/>
    <w:rsid w:val="00D94A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table" w:styleId="Grigliatabella">
    <w:name w:val="Table Grid"/>
    <w:basedOn w:val="Tabellanormale"/>
    <w:uiPriority w:val="39"/>
    <w:rsid w:val="005048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85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81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Iorio</dc:creator>
  <cp:keywords/>
  <dc:description/>
  <cp:lastModifiedBy>Jessica Iorio</cp:lastModifiedBy>
  <cp:revision>2</cp:revision>
  <dcterms:created xsi:type="dcterms:W3CDTF">2025-01-31T09:03:00Z</dcterms:created>
  <dcterms:modified xsi:type="dcterms:W3CDTF">2025-01-31T09:03:00Z</dcterms:modified>
</cp:coreProperties>
</file>